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C7E7B" w14:textId="77777777" w:rsidR="009C66A0" w:rsidRPr="006B3274" w:rsidRDefault="009C66A0" w:rsidP="009C66A0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>Supplementary Figure 11. Proportions of cells with different RCNs in GCB and ABC DLBCLs.</w:t>
      </w:r>
    </w:p>
    <w:p w14:paraId="1D0CE9CF" w14:textId="77777777" w:rsidR="009C66A0" w:rsidRPr="006B3274" w:rsidRDefault="009C66A0" w:rsidP="009C66A0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  <w:noProof/>
        </w:rPr>
        <w:drawing>
          <wp:inline distT="0" distB="0" distL="0" distR="0" wp14:anchorId="2A0133A9" wp14:editId="0B27B0DE">
            <wp:extent cx="6120130" cy="1920240"/>
            <wp:effectExtent l="0" t="0" r="0" b="3810"/>
            <wp:docPr id="1530097178" name="Picture 8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097178" name="Picture 8" descr="A close-up of a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19"/>
                    <a:stretch/>
                  </pic:blipFill>
                  <pic:spPr bwMode="auto">
                    <a:xfrm>
                      <a:off x="0" y="0"/>
                      <a:ext cx="6120130" cy="1920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9D5942" w14:textId="77777777" w:rsidR="009C66A0" w:rsidRDefault="009C66A0" w:rsidP="009C66A0">
      <w:pPr>
        <w:spacing w:line="360" w:lineRule="auto"/>
        <w:rPr>
          <w:rFonts w:ascii="Arial" w:hAnsi="Arial" w:cs="Arial"/>
          <w:b/>
          <w:bCs/>
        </w:rPr>
      </w:pPr>
    </w:p>
    <w:p w14:paraId="5BCC87A5" w14:textId="0D0F14CB" w:rsidR="009C66A0" w:rsidRDefault="009C66A0" w:rsidP="009C66A0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>Supplementary Figure 1</w:t>
      </w:r>
      <w:r w:rsidRPr="005A768D">
        <w:rPr>
          <w:rFonts w:ascii="Arial" w:hAnsi="Arial" w:cs="Arial"/>
          <w:b/>
          <w:bCs/>
        </w:rPr>
        <w:t>1</w:t>
      </w:r>
      <w:r w:rsidRPr="006B3274">
        <w:rPr>
          <w:rFonts w:ascii="Arial" w:hAnsi="Arial" w:cs="Arial"/>
          <w:b/>
          <w:bCs/>
        </w:rPr>
        <w:t xml:space="preserve">. Proportions of cells with different RCNs in GCB and ABC DLBCLs. </w:t>
      </w:r>
    </w:p>
    <w:p w14:paraId="507CBC14" w14:textId="77777777" w:rsidR="009C66A0" w:rsidRPr="006B3274" w:rsidRDefault="009C66A0" w:rsidP="009C66A0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</w:rPr>
        <w:t>A) A heatmap depicting the average proportions of cells with B cell rich with immune cells RCN1, CD8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T cell rich RCN2, CD4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T cell rich RCN3, PD-1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cell rich RCN4, immune poor RCN5, M2-like macrophage/non-immune cell rich RCN6, PD-L1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B cell rich RCN7, M1-like macrophage rich RCN8, B-cell rich with T cells RCN9, and PD-L1+ M2-like macrophage rich RCN10 neighborhoods in GCB and ABC DLBCLs.</w:t>
      </w:r>
    </w:p>
    <w:p w14:paraId="4C34AC48" w14:textId="55AA9B27" w:rsidR="004952A8" w:rsidRPr="009C66A0" w:rsidRDefault="004952A8">
      <w:pPr>
        <w:rPr>
          <w:rFonts w:ascii="Arial" w:hAnsi="Arial" w:cs="Arial"/>
        </w:rPr>
      </w:pPr>
    </w:p>
    <w:sectPr w:rsidR="004952A8" w:rsidRPr="009C66A0" w:rsidSect="00D313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6A0"/>
    <w:rsid w:val="00114469"/>
    <w:rsid w:val="001218F4"/>
    <w:rsid w:val="004952A8"/>
    <w:rsid w:val="0086336B"/>
    <w:rsid w:val="009C66A0"/>
    <w:rsid w:val="00D01E62"/>
    <w:rsid w:val="00D3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3E4A9"/>
  <w15:chartTrackingRefBased/>
  <w15:docId w15:val="{2AE5E216-60DB-4F22-927C-7DE11149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6A0"/>
  </w:style>
  <w:style w:type="paragraph" w:styleId="Heading1">
    <w:name w:val="heading 1"/>
    <w:basedOn w:val="Normal"/>
    <w:next w:val="Normal"/>
    <w:link w:val="Heading1Char"/>
    <w:uiPriority w:val="9"/>
    <w:qFormat/>
    <w:rsid w:val="009C66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6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6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6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6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6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6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6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6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6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6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6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6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6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6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6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6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6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6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6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6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6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6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6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6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6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6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6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6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513</Characters>
  <Application>Microsoft Office Word</Application>
  <DocSecurity>0</DocSecurity>
  <Lines>4</Lines>
  <Paragraphs>1</Paragraphs>
  <ScaleCrop>false</ScaleCrop>
  <Company>University of Helsinki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io, Matias O</dc:creator>
  <cp:keywords/>
  <dc:description/>
  <cp:lastModifiedBy>Autio, Matias O</cp:lastModifiedBy>
  <cp:revision>1</cp:revision>
  <dcterms:created xsi:type="dcterms:W3CDTF">2025-06-16T19:45:00Z</dcterms:created>
  <dcterms:modified xsi:type="dcterms:W3CDTF">2025-06-16T19:46:00Z</dcterms:modified>
</cp:coreProperties>
</file>